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8A09D" w14:textId="4927EE31" w:rsidR="009D6BE5" w:rsidRPr="009A053D" w:rsidRDefault="00A32C71">
      <w:pPr>
        <w:rPr>
          <w:rFonts w:cs="Arial"/>
          <w:b/>
        </w:rPr>
      </w:pPr>
      <w:r>
        <w:rPr>
          <w:rFonts w:cs="Arial"/>
          <w:b/>
        </w:rPr>
        <w:t>S</w:t>
      </w:r>
      <w:r w:rsidR="00F34336">
        <w:rPr>
          <w:rFonts w:cs="Arial"/>
          <w:b/>
        </w:rPr>
        <w:t>5</w:t>
      </w:r>
      <w:r>
        <w:rPr>
          <w:rFonts w:cs="Arial"/>
          <w:b/>
        </w:rPr>
        <w:t xml:space="preserve"> Table</w:t>
      </w:r>
      <w:r w:rsidR="009D6BE5" w:rsidRPr="009A053D">
        <w:rPr>
          <w:rFonts w:cs="Arial"/>
          <w:b/>
        </w:rPr>
        <w:t>. Allocation rules for shared resources</w:t>
      </w:r>
      <w:r>
        <w:rPr>
          <w:rFonts w:cs="Arial"/>
          <w:b/>
        </w:rPr>
        <w:t>.</w:t>
      </w:r>
    </w:p>
    <w:p w14:paraId="6369E667" w14:textId="259F9B4D" w:rsidR="00C037FE" w:rsidRPr="009A053D" w:rsidRDefault="00632AA6">
      <w:pPr>
        <w:rPr>
          <w:rFonts w:cs="Arial"/>
        </w:rPr>
      </w:pPr>
      <w:r w:rsidRPr="009A053D">
        <w:rPr>
          <w:rFonts w:cs="Arial"/>
        </w:rPr>
        <w:t>Resources shared between the health system and the COVID-19 vaccine program or across multiple COVID-19 program activities</w:t>
      </w:r>
      <w:r w:rsidR="004E27F1" w:rsidRPr="009A053D">
        <w:rPr>
          <w:rFonts w:cs="Arial"/>
        </w:rPr>
        <w:t xml:space="preserve"> </w:t>
      </w:r>
      <w:r w:rsidRPr="009A053D">
        <w:rPr>
          <w:rFonts w:cs="Arial"/>
        </w:rPr>
        <w:t>implementation periods or delivery strategies</w:t>
      </w:r>
      <w:r w:rsidR="004E27F1" w:rsidRPr="009A053D">
        <w:rPr>
          <w:rFonts w:cs="Arial"/>
        </w:rPr>
        <w:t xml:space="preserve"> (e.g. labor of health staff), </w:t>
      </w:r>
      <w:r w:rsidRPr="009A053D">
        <w:rPr>
          <w:rFonts w:cs="Arial"/>
        </w:rPr>
        <w:t xml:space="preserve">were always allocated based on use as reported by health </w:t>
      </w:r>
      <w:r w:rsidR="00A36DFF" w:rsidRPr="009A053D">
        <w:rPr>
          <w:rFonts w:cs="Arial"/>
        </w:rPr>
        <w:t>staff or based on written records.</w:t>
      </w:r>
      <w:r w:rsidR="00C037FE" w:rsidRPr="009A053D">
        <w:rPr>
          <w:rFonts w:cs="Arial"/>
        </w:rPr>
        <w:t xml:space="preserve"> </w:t>
      </w:r>
      <w:r w:rsidRPr="009A053D">
        <w:rPr>
          <w:rFonts w:cs="Arial"/>
        </w:rPr>
        <w:t>When this was not possible</w:t>
      </w:r>
      <w:r w:rsidR="009A40DB" w:rsidRPr="009A053D">
        <w:rPr>
          <w:rFonts w:cs="Arial"/>
        </w:rPr>
        <w:t>, the following general rules were appli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7D4B87" w:rsidRPr="009A053D" w14:paraId="32DCBA79" w14:textId="77777777" w:rsidTr="00BC42ED">
        <w:tc>
          <w:tcPr>
            <w:tcW w:w="4673" w:type="dxa"/>
            <w:shd w:val="clear" w:color="auto" w:fill="BFBFBF" w:themeFill="background1" w:themeFillShade="BF"/>
          </w:tcPr>
          <w:p w14:paraId="7D396793" w14:textId="6C92BF87" w:rsidR="007D4B87" w:rsidRPr="009A053D" w:rsidRDefault="007D4B87" w:rsidP="00BC09CE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Shared costs</w:t>
            </w:r>
          </w:p>
        </w:tc>
        <w:tc>
          <w:tcPr>
            <w:tcW w:w="4343" w:type="dxa"/>
            <w:shd w:val="clear" w:color="auto" w:fill="BFBFBF" w:themeFill="background1" w:themeFillShade="BF"/>
          </w:tcPr>
          <w:p w14:paraId="1E475D8D" w14:textId="42AA584A" w:rsidR="007D4B87" w:rsidRPr="009A053D" w:rsidRDefault="007D4B87" w:rsidP="00BC09CE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Allocation rules</w:t>
            </w:r>
          </w:p>
        </w:tc>
      </w:tr>
      <w:tr w:rsidR="00BC42ED" w:rsidRPr="009A053D" w14:paraId="00B175F6" w14:textId="77777777" w:rsidTr="00632AA6">
        <w:tc>
          <w:tcPr>
            <w:tcW w:w="9016" w:type="dxa"/>
            <w:gridSpan w:val="2"/>
            <w:shd w:val="clear" w:color="auto" w:fill="E8E8E8"/>
          </w:tcPr>
          <w:p w14:paraId="36A55B6F" w14:textId="4462DF68" w:rsidR="00BC42ED" w:rsidRPr="009A053D" w:rsidRDefault="00BC42ED" w:rsidP="00BC09CE">
            <w:pPr>
              <w:rPr>
                <w:rFonts w:cs="Arial"/>
              </w:rPr>
            </w:pPr>
            <w:r w:rsidRPr="009A053D">
              <w:rPr>
                <w:rFonts w:cs="Arial"/>
                <w:b/>
                <w:bCs/>
              </w:rPr>
              <w:t xml:space="preserve">Resources </w:t>
            </w:r>
            <w:r w:rsidRPr="009A053D">
              <w:rPr>
                <w:rFonts w:cs="Arial"/>
                <w:b/>
                <w:bCs/>
                <w:shd w:val="clear" w:color="auto" w:fill="E8E8E8"/>
              </w:rPr>
              <w:t>shared across the health system</w:t>
            </w:r>
          </w:p>
        </w:tc>
      </w:tr>
      <w:tr w:rsidR="007D4B87" w:rsidRPr="009A053D" w14:paraId="3AA52A95" w14:textId="77777777" w:rsidTr="00BC42ED">
        <w:tc>
          <w:tcPr>
            <w:tcW w:w="4673" w:type="dxa"/>
          </w:tcPr>
          <w:p w14:paraId="1FAC0527" w14:textId="77777777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Cold chain equipment costs</w:t>
            </w:r>
          </w:p>
          <w:p w14:paraId="254E70E0" w14:textId="77777777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Cold chain energy costs</w:t>
            </w:r>
          </w:p>
          <w:p w14:paraId="33072088" w14:textId="4D4D14B2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Waste disposal fuel costs</w:t>
            </w:r>
          </w:p>
        </w:tc>
        <w:tc>
          <w:tcPr>
            <w:tcW w:w="4343" w:type="dxa"/>
          </w:tcPr>
          <w:p w14:paraId="386FF8B6" w14:textId="315418CD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of space occupied by COVID-19 vaccines in cold chain equipment or % COVID-19 vaccine doses delivered at that site</w:t>
            </w:r>
          </w:p>
        </w:tc>
      </w:tr>
      <w:tr w:rsidR="007D4B87" w:rsidRPr="009A053D" w14:paraId="547B0436" w14:textId="77777777" w:rsidTr="00BC42ED">
        <w:tc>
          <w:tcPr>
            <w:tcW w:w="4673" w:type="dxa"/>
          </w:tcPr>
          <w:p w14:paraId="6D5F6ACC" w14:textId="5B918992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Cold chain maintenance costs</w:t>
            </w:r>
          </w:p>
        </w:tc>
        <w:tc>
          <w:tcPr>
            <w:tcW w:w="4343" w:type="dxa"/>
          </w:tcPr>
          <w:p w14:paraId="0090F7B1" w14:textId="29A578C1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of space occupied by COVID-19 vaccines in cold chain equipment or % of cold chain equipment items that were maintained used for COVID-19 vaccines</w:t>
            </w:r>
          </w:p>
        </w:tc>
      </w:tr>
      <w:tr w:rsidR="007D4B87" w:rsidRPr="009A053D" w14:paraId="7314CD72" w14:textId="77777777" w:rsidTr="00BC42ED">
        <w:tc>
          <w:tcPr>
            <w:tcW w:w="4673" w:type="dxa"/>
          </w:tcPr>
          <w:p w14:paraId="2BF17680" w14:textId="77777777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Vehicle maintenance costs</w:t>
            </w:r>
          </w:p>
          <w:p w14:paraId="0E5D6D54" w14:textId="79577A08" w:rsidR="007D4B87" w:rsidRPr="009A053D" w:rsidRDefault="007D4B87" w:rsidP="00751982">
            <w:pPr>
              <w:numPr>
                <w:ilvl w:val="0"/>
                <w:numId w:val="13"/>
              </w:numPr>
              <w:rPr>
                <w:rFonts w:cs="Arial"/>
              </w:rPr>
            </w:pPr>
          </w:p>
        </w:tc>
        <w:tc>
          <w:tcPr>
            <w:tcW w:w="4343" w:type="dxa"/>
          </w:tcPr>
          <w:p w14:paraId="48F4D178" w14:textId="4C165078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vehicles at that site used for the COVID-19 vaccine program</w:t>
            </w:r>
          </w:p>
        </w:tc>
      </w:tr>
      <w:tr w:rsidR="007D4B87" w:rsidRPr="009A053D" w14:paraId="1883D7D2" w14:textId="77777777" w:rsidTr="00BC42ED">
        <w:tc>
          <w:tcPr>
            <w:tcW w:w="4673" w:type="dxa"/>
          </w:tcPr>
          <w:p w14:paraId="01FD132F" w14:textId="77777777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General printing costs</w:t>
            </w:r>
          </w:p>
          <w:p w14:paraId="001A7AFD" w14:textId="64D59D9B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General fuel costs</w:t>
            </w:r>
          </w:p>
        </w:tc>
        <w:tc>
          <w:tcPr>
            <w:tcW w:w="4343" w:type="dxa"/>
          </w:tcPr>
          <w:p w14:paraId="27CDAD73" w14:textId="6DBD796D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staff time spent on COVID-19 vaccination program vs. total working time</w:t>
            </w:r>
          </w:p>
        </w:tc>
      </w:tr>
      <w:tr w:rsidR="00BC42ED" w:rsidRPr="009A053D" w14:paraId="2D5BE769" w14:textId="77777777" w:rsidTr="00632AA6">
        <w:tc>
          <w:tcPr>
            <w:tcW w:w="9016" w:type="dxa"/>
            <w:gridSpan w:val="2"/>
            <w:shd w:val="clear" w:color="auto" w:fill="E8E8E8"/>
          </w:tcPr>
          <w:p w14:paraId="363F16D6" w14:textId="72E8E129" w:rsidR="00BC42ED" w:rsidRPr="009A053D" w:rsidRDefault="00BC42ED" w:rsidP="00837259">
            <w:pPr>
              <w:rPr>
                <w:rFonts w:cs="Arial"/>
              </w:rPr>
            </w:pPr>
            <w:r w:rsidRPr="009A053D">
              <w:rPr>
                <w:rFonts w:cs="Arial"/>
                <w:b/>
                <w:bCs/>
              </w:rPr>
              <w:t>Resources shared across multiple COVID-19 program activities</w:t>
            </w:r>
          </w:p>
        </w:tc>
      </w:tr>
      <w:tr w:rsidR="007D4B87" w:rsidRPr="009A053D" w14:paraId="299F1DA2" w14:textId="77777777" w:rsidTr="00BC42ED">
        <w:tc>
          <w:tcPr>
            <w:tcW w:w="4673" w:type="dxa"/>
          </w:tcPr>
          <w:p w14:paraId="39C96E8D" w14:textId="39B2B664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Lump sum per diem, incentives or allowances</w:t>
            </w:r>
          </w:p>
        </w:tc>
        <w:tc>
          <w:tcPr>
            <w:tcW w:w="4343" w:type="dxa"/>
          </w:tcPr>
          <w:p w14:paraId="7FA2F508" w14:textId="2346407D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of staff time spent on each program activity</w:t>
            </w:r>
          </w:p>
        </w:tc>
      </w:tr>
      <w:tr w:rsidR="007D4B87" w:rsidRPr="009A053D" w14:paraId="19950B10" w14:textId="77777777" w:rsidTr="00BC42ED">
        <w:tc>
          <w:tcPr>
            <w:tcW w:w="4673" w:type="dxa"/>
          </w:tcPr>
          <w:p w14:paraId="1E665E80" w14:textId="77777777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Fuel for transport</w:t>
            </w:r>
          </w:p>
          <w:p w14:paraId="58408EB7" w14:textId="58442233" w:rsidR="007D4B87" w:rsidRPr="009A053D" w:rsidRDefault="007D4B87" w:rsidP="00751982">
            <w:pPr>
              <w:pStyle w:val="ListParagraph"/>
              <w:numPr>
                <w:ilvl w:val="0"/>
                <w:numId w:val="13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Vehicle maintenance costs</w:t>
            </w:r>
          </w:p>
        </w:tc>
        <w:tc>
          <w:tcPr>
            <w:tcW w:w="4343" w:type="dxa"/>
          </w:tcPr>
          <w:p w14:paraId="5AEB8D35" w14:textId="72F9623B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of staff time spent on program activities that required transportation (</w:t>
            </w:r>
            <w:r w:rsidRPr="009A053D">
              <w:rPr>
                <w:rFonts w:cs="Arial"/>
                <w:bCs/>
              </w:rPr>
              <w:t>including supervision, training, distribution, and vaccine collection)</w:t>
            </w:r>
          </w:p>
        </w:tc>
      </w:tr>
      <w:tr w:rsidR="00BC42ED" w:rsidRPr="009A053D" w14:paraId="35B5BCF4" w14:textId="77777777" w:rsidTr="00632AA6">
        <w:tc>
          <w:tcPr>
            <w:tcW w:w="9016" w:type="dxa"/>
            <w:gridSpan w:val="2"/>
            <w:shd w:val="clear" w:color="auto" w:fill="E8E8E8"/>
          </w:tcPr>
          <w:p w14:paraId="28C8AD86" w14:textId="3240D174" w:rsidR="00BC42ED" w:rsidRPr="009A053D" w:rsidRDefault="00BC42ED" w:rsidP="00837259">
            <w:pPr>
              <w:rPr>
                <w:rFonts w:cs="Arial"/>
              </w:rPr>
            </w:pPr>
            <w:r w:rsidRPr="009A053D">
              <w:rPr>
                <w:rFonts w:cs="Arial"/>
                <w:b/>
                <w:bCs/>
              </w:rPr>
              <w:t>Resources shared across COVID-19 program implementation periods or delivery strategies</w:t>
            </w:r>
          </w:p>
        </w:tc>
      </w:tr>
      <w:tr w:rsidR="007D4B87" w:rsidRPr="009A053D" w14:paraId="32255C7E" w14:textId="77777777" w:rsidTr="00BC42ED">
        <w:tc>
          <w:tcPr>
            <w:tcW w:w="4673" w:type="dxa"/>
          </w:tcPr>
          <w:p w14:paraId="76EFC78B" w14:textId="77777777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 xml:space="preserve">Printing costs for registers </w:t>
            </w:r>
          </w:p>
          <w:p w14:paraId="67C707A5" w14:textId="77777777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Printing cost for vaccination cards</w:t>
            </w:r>
          </w:p>
          <w:p w14:paraId="597D315D" w14:textId="425E3D5C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 xml:space="preserve">Vaccine distribution </w:t>
            </w:r>
            <w:r w:rsidR="00105D7F" w:rsidRPr="009A053D">
              <w:rPr>
                <w:rFonts w:cs="Arial"/>
              </w:rPr>
              <w:t xml:space="preserve">third party </w:t>
            </w:r>
            <w:r w:rsidRPr="009A053D">
              <w:rPr>
                <w:rFonts w:cs="Arial"/>
              </w:rPr>
              <w:t>contracts</w:t>
            </w:r>
          </w:p>
          <w:p w14:paraId="32DB9042" w14:textId="3B8397AB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 xml:space="preserve">Waste management </w:t>
            </w:r>
            <w:r w:rsidR="00105D7F" w:rsidRPr="009A053D">
              <w:rPr>
                <w:rFonts w:cs="Arial"/>
              </w:rPr>
              <w:t>third party contracts</w:t>
            </w:r>
          </w:p>
          <w:p w14:paraId="2C39F4CB" w14:textId="77777777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Cold chain equipment costs</w:t>
            </w:r>
          </w:p>
          <w:p w14:paraId="4670C7CB" w14:textId="77777777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Vehicles costs</w:t>
            </w:r>
          </w:p>
          <w:p w14:paraId="181EBD3A" w14:textId="6FAD8B7D" w:rsidR="007D4B87" w:rsidRPr="009A053D" w:rsidRDefault="007D4B87" w:rsidP="00751982">
            <w:pPr>
              <w:pStyle w:val="ListParagraph"/>
              <w:numPr>
                <w:ilvl w:val="0"/>
                <w:numId w:val="11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Cold chain and vehicles maintenance costs</w:t>
            </w:r>
          </w:p>
        </w:tc>
        <w:tc>
          <w:tcPr>
            <w:tcW w:w="4343" w:type="dxa"/>
          </w:tcPr>
          <w:p w14:paraId="2968BCF2" w14:textId="0BA7F5E4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doses delivered in each period</w:t>
            </w:r>
            <w:r w:rsidR="001B0093" w:rsidRPr="009A053D">
              <w:rPr>
                <w:rFonts w:cs="Arial"/>
              </w:rPr>
              <w:t xml:space="preserve"> or through each </w:t>
            </w:r>
            <w:r w:rsidRPr="009A053D">
              <w:rPr>
                <w:rFonts w:cs="Arial"/>
              </w:rPr>
              <w:t>delivery strategy</w:t>
            </w:r>
          </w:p>
        </w:tc>
      </w:tr>
      <w:tr w:rsidR="007D4B87" w:rsidRPr="009A053D" w14:paraId="79D6A07A" w14:textId="77777777" w:rsidTr="00BC42ED">
        <w:tc>
          <w:tcPr>
            <w:tcW w:w="4673" w:type="dxa"/>
          </w:tcPr>
          <w:p w14:paraId="5E5A19AD" w14:textId="2C0FB03C" w:rsidR="007D4B87" w:rsidRPr="009A053D" w:rsidRDefault="007D4B87" w:rsidP="00751982">
            <w:pPr>
              <w:pStyle w:val="ListParagraph"/>
              <w:numPr>
                <w:ilvl w:val="0"/>
                <w:numId w:val="12"/>
              </w:numPr>
              <w:rPr>
                <w:rFonts w:cs="Arial"/>
              </w:rPr>
            </w:pPr>
            <w:r w:rsidRPr="009A053D">
              <w:rPr>
                <w:rFonts w:cs="Arial"/>
              </w:rPr>
              <w:t>Labor and other costs related to preparatory activities (e.g. training, planning), assuming a useful life of 1 year</w:t>
            </w:r>
          </w:p>
        </w:tc>
        <w:tc>
          <w:tcPr>
            <w:tcW w:w="4343" w:type="dxa"/>
          </w:tcPr>
          <w:p w14:paraId="4197DBC3" w14:textId="7AF00E6C" w:rsidR="007D4B87" w:rsidRPr="009A053D" w:rsidRDefault="007D4B87" w:rsidP="00837259">
            <w:pPr>
              <w:rPr>
                <w:rFonts w:cs="Arial"/>
              </w:rPr>
            </w:pPr>
            <w:r w:rsidRPr="009A053D">
              <w:rPr>
                <w:rFonts w:cs="Arial"/>
              </w:rPr>
              <w:t>% of time in each delivery period</w:t>
            </w:r>
          </w:p>
        </w:tc>
      </w:tr>
    </w:tbl>
    <w:p w14:paraId="778AB1E3" w14:textId="47177EF8" w:rsidR="002C4DCB" w:rsidRPr="009A053D" w:rsidRDefault="002C4DCB" w:rsidP="00416F9D">
      <w:pPr>
        <w:rPr>
          <w:rFonts w:cs="Arial"/>
          <w:lang w:val="en-GB"/>
        </w:rPr>
      </w:pPr>
      <w:r w:rsidRPr="009A053D">
        <w:rPr>
          <w:rFonts w:cs="Arial"/>
          <w:lang w:val="en-GB"/>
        </w:rPr>
        <w:t xml:space="preserve"> </w:t>
      </w:r>
    </w:p>
    <w:sectPr w:rsidR="002C4DCB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EDD3E" w14:textId="77777777" w:rsidR="00951893" w:rsidRDefault="00951893" w:rsidP="00F22CE4">
      <w:pPr>
        <w:spacing w:after="0" w:line="240" w:lineRule="auto"/>
      </w:pPr>
      <w:r>
        <w:separator/>
      </w:r>
    </w:p>
  </w:endnote>
  <w:endnote w:type="continuationSeparator" w:id="0">
    <w:p w14:paraId="48A58D19" w14:textId="77777777" w:rsidR="00951893" w:rsidRDefault="00951893" w:rsidP="00F22CE4">
      <w:pPr>
        <w:spacing w:after="0" w:line="240" w:lineRule="auto"/>
      </w:pPr>
      <w:r>
        <w:continuationSeparator/>
      </w:r>
    </w:p>
  </w:endnote>
  <w:endnote w:type="continuationNotice" w:id="1">
    <w:p w14:paraId="5ABFB4B8" w14:textId="77777777" w:rsidR="00951893" w:rsidRDefault="009518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146A" w14:textId="77777777" w:rsidR="00951893" w:rsidRDefault="00951893" w:rsidP="00F22CE4">
      <w:pPr>
        <w:spacing w:after="0" w:line="240" w:lineRule="auto"/>
      </w:pPr>
      <w:r>
        <w:separator/>
      </w:r>
    </w:p>
  </w:footnote>
  <w:footnote w:type="continuationSeparator" w:id="0">
    <w:p w14:paraId="450A529C" w14:textId="77777777" w:rsidR="00951893" w:rsidRDefault="00951893" w:rsidP="00F22CE4">
      <w:pPr>
        <w:spacing w:after="0" w:line="240" w:lineRule="auto"/>
      </w:pPr>
      <w:r>
        <w:continuationSeparator/>
      </w:r>
    </w:p>
  </w:footnote>
  <w:footnote w:type="continuationNotice" w:id="1">
    <w:p w14:paraId="5B7B30E3" w14:textId="77777777" w:rsidR="00951893" w:rsidRDefault="009518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5B96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16F9D"/>
    <w:rsid w:val="00423EA4"/>
    <w:rsid w:val="0042547E"/>
    <w:rsid w:val="00425539"/>
    <w:rsid w:val="00426AAE"/>
    <w:rsid w:val="00432295"/>
    <w:rsid w:val="00435FC3"/>
    <w:rsid w:val="004372F4"/>
    <w:rsid w:val="0043787C"/>
    <w:rsid w:val="004471FB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1893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4199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68EF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D1132"/>
    <w:rsid w:val="00DF2650"/>
    <w:rsid w:val="00E0021A"/>
    <w:rsid w:val="00E03856"/>
    <w:rsid w:val="00E05851"/>
    <w:rsid w:val="00E06FE1"/>
    <w:rsid w:val="00E1123B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05F1"/>
    <w:rsid w:val="00F140F4"/>
    <w:rsid w:val="00F22CE4"/>
    <w:rsid w:val="00F262DB"/>
    <w:rsid w:val="00F33C36"/>
    <w:rsid w:val="00F343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452f53e42af07fd9a0d6437582525302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9003f7e70b66682817318411e1c5c183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3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AF4F106-EFD4-4B7D-B084-77A3C0F640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59ad41-f995-48b1-ace8-2aeeec44a68a"/>
    <ds:schemaRef ds:uri="14c9eaec-fb32-4d62-8237-3ae2a8c3d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4</cp:revision>
  <dcterms:created xsi:type="dcterms:W3CDTF">2025-04-08T11:57:00Z</dcterms:created>
  <dcterms:modified xsi:type="dcterms:W3CDTF">2025-08-2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